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bookmarkStart w:id="0" w:name="_GoBack"/>
      <w:bookmarkEnd w:id="0"/>
    </w:p>
    <w:p>
      <w:pPr>
        <w:widowControl/>
        <w:jc w:val="both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</w:p>
    <w:p>
      <w:pPr>
        <w:widowControl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666105" cy="2362835"/>
            <wp:effectExtent l="0" t="0" r="3175" b="14605"/>
            <wp:docPr id="1" name="图片 1" descr="PBPL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BPLV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6105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EDAG overexpressio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romotes the proliferation and aintenance of human CB CD34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cells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BPLV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EDAG or control lentivirus were transduced into CB CD3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cells and GFP-positive cells were sorted. Then cells were plated in liquid cultures for the indicated time and the number of cells was counted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B)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CFC activity of CB CD34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vertAlign w:val="superscript"/>
        </w:rPr>
        <w:t>+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cells transduced with EDAG or control lentivirus with serial replating.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Data are shown as the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mean ± S.D and are representative of three independent experiments. *</w:t>
      </w:r>
      <w:r>
        <w:rPr>
          <w:rFonts w:hint="eastAsia" w:ascii="Times New Roman" w:hAnsi="Times New Roman" w:cs="Times New Roman"/>
          <w:sz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</w:rPr>
        <w:t xml:space="preserve">p </w:t>
      </w:r>
      <w:r>
        <w:rPr>
          <w:rFonts w:hint="default" w:ascii="Times New Roman" w:hAnsi="Times New Roman" w:cs="Times New Roman"/>
          <w:sz w:val="24"/>
        </w:rPr>
        <w:t>&lt; 0.0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Times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Sym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e4bfdd46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ENEDLD+Arial,Bold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ion Pro">
    <w:altName w:val="宋体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Garamon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Gulliv-R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863180fb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SGulliver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AdvTTdad7b3ba.B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1ef757c0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AdvOTe4bfdd46+f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inion Pro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rialMT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Letter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0vwff96vw0tke5tx7pvpphvtvtfzw5rsa9&quot;&gt;My EndNote Library&lt;record-ids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/record-ids&gt;&lt;/item&gt;&lt;/Libraries&gt;"/>
  </w:docVars>
  <w:rsids>
    <w:rsidRoot w:val="00C71A44"/>
    <w:rsid w:val="00003826"/>
    <w:rsid w:val="00014697"/>
    <w:rsid w:val="00041333"/>
    <w:rsid w:val="00057E53"/>
    <w:rsid w:val="000D4EFA"/>
    <w:rsid w:val="00107AC9"/>
    <w:rsid w:val="001479D6"/>
    <w:rsid w:val="00167DA1"/>
    <w:rsid w:val="0018239A"/>
    <w:rsid w:val="001B60BA"/>
    <w:rsid w:val="001B6A5E"/>
    <w:rsid w:val="001E2103"/>
    <w:rsid w:val="001F0B21"/>
    <w:rsid w:val="002225DB"/>
    <w:rsid w:val="0023282D"/>
    <w:rsid w:val="002424F3"/>
    <w:rsid w:val="00251B7E"/>
    <w:rsid w:val="002B2124"/>
    <w:rsid w:val="002B7D33"/>
    <w:rsid w:val="002C2EB9"/>
    <w:rsid w:val="002D204F"/>
    <w:rsid w:val="002D7110"/>
    <w:rsid w:val="003162FB"/>
    <w:rsid w:val="003211D3"/>
    <w:rsid w:val="003739F8"/>
    <w:rsid w:val="003A6454"/>
    <w:rsid w:val="003C72E4"/>
    <w:rsid w:val="00403F1C"/>
    <w:rsid w:val="00430402"/>
    <w:rsid w:val="00436773"/>
    <w:rsid w:val="0045679D"/>
    <w:rsid w:val="00466231"/>
    <w:rsid w:val="004D230C"/>
    <w:rsid w:val="004D66A7"/>
    <w:rsid w:val="00560988"/>
    <w:rsid w:val="00563FD4"/>
    <w:rsid w:val="00596802"/>
    <w:rsid w:val="005A236B"/>
    <w:rsid w:val="005A3C99"/>
    <w:rsid w:val="005E4CE0"/>
    <w:rsid w:val="005F0E5A"/>
    <w:rsid w:val="00605CE0"/>
    <w:rsid w:val="00626938"/>
    <w:rsid w:val="006309E1"/>
    <w:rsid w:val="0065068A"/>
    <w:rsid w:val="0066075A"/>
    <w:rsid w:val="0066102F"/>
    <w:rsid w:val="0066115F"/>
    <w:rsid w:val="00661F09"/>
    <w:rsid w:val="00695E1E"/>
    <w:rsid w:val="006B68ED"/>
    <w:rsid w:val="006D4A1B"/>
    <w:rsid w:val="006D57E5"/>
    <w:rsid w:val="0070146D"/>
    <w:rsid w:val="007444A6"/>
    <w:rsid w:val="007461B6"/>
    <w:rsid w:val="0077165A"/>
    <w:rsid w:val="007831F6"/>
    <w:rsid w:val="00797E86"/>
    <w:rsid w:val="007A06FF"/>
    <w:rsid w:val="007A43FF"/>
    <w:rsid w:val="007B7651"/>
    <w:rsid w:val="007C48CF"/>
    <w:rsid w:val="007D1B21"/>
    <w:rsid w:val="007D61E3"/>
    <w:rsid w:val="007E39D7"/>
    <w:rsid w:val="007F297E"/>
    <w:rsid w:val="007F517F"/>
    <w:rsid w:val="007F587C"/>
    <w:rsid w:val="007F6C3B"/>
    <w:rsid w:val="0082342B"/>
    <w:rsid w:val="00842016"/>
    <w:rsid w:val="008A5A68"/>
    <w:rsid w:val="008B55EA"/>
    <w:rsid w:val="00905460"/>
    <w:rsid w:val="009533D3"/>
    <w:rsid w:val="009972CE"/>
    <w:rsid w:val="009B7287"/>
    <w:rsid w:val="009E0FFE"/>
    <w:rsid w:val="009E5EE6"/>
    <w:rsid w:val="009F4A8E"/>
    <w:rsid w:val="00A062AC"/>
    <w:rsid w:val="00AB2FA4"/>
    <w:rsid w:val="00AB3B57"/>
    <w:rsid w:val="00AB7665"/>
    <w:rsid w:val="00B202BD"/>
    <w:rsid w:val="00B25B5E"/>
    <w:rsid w:val="00B66B5C"/>
    <w:rsid w:val="00B71502"/>
    <w:rsid w:val="00BA3E46"/>
    <w:rsid w:val="00BE4C4D"/>
    <w:rsid w:val="00BF3187"/>
    <w:rsid w:val="00C0465B"/>
    <w:rsid w:val="00C34D1C"/>
    <w:rsid w:val="00C41222"/>
    <w:rsid w:val="00C71A44"/>
    <w:rsid w:val="00CC03C4"/>
    <w:rsid w:val="00CD1A7D"/>
    <w:rsid w:val="00CD5174"/>
    <w:rsid w:val="00D06458"/>
    <w:rsid w:val="00D179ED"/>
    <w:rsid w:val="00D42FD8"/>
    <w:rsid w:val="00D557F8"/>
    <w:rsid w:val="00DB51A2"/>
    <w:rsid w:val="00DC1F90"/>
    <w:rsid w:val="00DD7E9D"/>
    <w:rsid w:val="00DF20B9"/>
    <w:rsid w:val="00E45D53"/>
    <w:rsid w:val="00E50124"/>
    <w:rsid w:val="00E810D5"/>
    <w:rsid w:val="00E81486"/>
    <w:rsid w:val="00ED41BF"/>
    <w:rsid w:val="00EE174F"/>
    <w:rsid w:val="00EF74E8"/>
    <w:rsid w:val="00F00C71"/>
    <w:rsid w:val="00F502EC"/>
    <w:rsid w:val="00F61589"/>
    <w:rsid w:val="00F86376"/>
    <w:rsid w:val="00FA4812"/>
    <w:rsid w:val="00FC550A"/>
    <w:rsid w:val="09437994"/>
    <w:rsid w:val="217C27E6"/>
    <w:rsid w:val="2394125F"/>
    <w:rsid w:val="2D4F116D"/>
    <w:rsid w:val="5A143CB8"/>
    <w:rsid w:val="5A1C73E6"/>
    <w:rsid w:val="61224351"/>
    <w:rsid w:val="6B037D61"/>
    <w:rsid w:val="766C2A48"/>
    <w:rsid w:val="77E813E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Strong"/>
    <w:basedOn w:val="4"/>
    <w:qFormat/>
    <w:uiPriority w:val="22"/>
    <w:rPr>
      <w:b/>
      <w:bCs/>
    </w:rPr>
  </w:style>
  <w:style w:type="character" w:styleId="6">
    <w:name w:val="Emphasis"/>
    <w:basedOn w:val="4"/>
    <w:qFormat/>
    <w:uiPriority w:val="20"/>
    <w:rPr>
      <w:i/>
      <w:iCs/>
      <w:sz w:val="24"/>
      <w:szCs w:val="24"/>
      <w:vertAlign w:val="baseline"/>
    </w:rPr>
  </w:style>
  <w:style w:type="character" w:styleId="7">
    <w:name w:val="Hyperlink"/>
    <w:qFormat/>
    <w:uiPriority w:val="0"/>
    <w:rPr>
      <w:rFonts w:cs="Times New Roman"/>
      <w:color w:val="0000FF"/>
      <w:u w:val="single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10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11">
    <w:name w:val="paragraph_text"/>
    <w:basedOn w:val="4"/>
    <w:uiPriority w:val="0"/>
  </w:style>
  <w:style w:type="character" w:customStyle="1" w:styleId="12">
    <w:name w:val="@他1"/>
    <w:basedOn w:val="4"/>
    <w:unhideWhenUsed/>
    <w:qFormat/>
    <w:uiPriority w:val="99"/>
    <w:rPr>
      <w:color w:val="2B579A"/>
      <w:shd w:val="clear" w:color="auto" w:fill="E6E6E6"/>
    </w:rPr>
  </w:style>
  <w:style w:type="character" w:customStyle="1" w:styleId="13">
    <w:name w:val="bibref2"/>
    <w:basedOn w:val="4"/>
    <w:qFormat/>
    <w:uiPriority w:val="0"/>
  </w:style>
  <w:style w:type="character" w:customStyle="1" w:styleId="14">
    <w:name w:val="hoverlayer3"/>
    <w:basedOn w:val="4"/>
    <w:uiPriority w:val="0"/>
    <w:rPr>
      <w:vanish/>
    </w:rPr>
  </w:style>
  <w:style w:type="character" w:customStyle="1" w:styleId="15">
    <w:name w:val="closebtn2"/>
    <w:basedOn w:val="4"/>
    <w:qFormat/>
    <w:uiPriority w:val="0"/>
    <w:rPr>
      <w:b/>
      <w:bCs/>
      <w:color w:val="333333"/>
      <w:sz w:val="17"/>
      <w:szCs w:val="17"/>
      <w:u w:val="none"/>
      <w:bdr w:val="single" w:color="AAAAAA" w:sz="12" w:space="0"/>
      <w:shd w:val="clear" w:color="auto" w:fill="FFFFFF"/>
    </w:rPr>
  </w:style>
  <w:style w:type="character" w:customStyle="1" w:styleId="16">
    <w:name w:val="refauthors2"/>
    <w:basedOn w:val="4"/>
    <w:qFormat/>
    <w:uiPriority w:val="0"/>
  </w:style>
  <w:style w:type="character" w:customStyle="1" w:styleId="17">
    <w:name w:val="refseriestitle3"/>
    <w:basedOn w:val="4"/>
    <w:qFormat/>
    <w:uiPriority w:val="0"/>
  </w:style>
  <w:style w:type="character" w:customStyle="1" w:styleId="18">
    <w:name w:val="refseriesdate"/>
    <w:basedOn w:val="4"/>
    <w:uiPriority w:val="0"/>
  </w:style>
  <w:style w:type="character" w:customStyle="1" w:styleId="19">
    <w:name w:val="refseriesvolume"/>
    <w:basedOn w:val="4"/>
    <w:uiPriority w:val="0"/>
  </w:style>
  <w:style w:type="character" w:customStyle="1" w:styleId="20">
    <w:name w:val="refpages"/>
    <w:basedOn w:val="4"/>
    <w:qFormat/>
    <w:uiPriority w:val="0"/>
  </w:style>
  <w:style w:type="character" w:customStyle="1" w:styleId="21">
    <w:name w:val="reference2"/>
    <w:basedOn w:val="4"/>
    <w:qFormat/>
    <w:uiPriority w:val="0"/>
  </w:style>
  <w:style w:type="character" w:customStyle="1" w:styleId="22">
    <w:name w:val="bib5"/>
    <w:basedOn w:val="4"/>
    <w:qFormat/>
    <w:uiPriority w:val="0"/>
  </w:style>
  <w:style w:type="character" w:customStyle="1" w:styleId="23">
    <w:name w:val="bib4"/>
    <w:basedOn w:val="4"/>
    <w:uiPriority w:val="0"/>
  </w:style>
  <w:style w:type="character" w:customStyle="1" w:styleId="24">
    <w:name w:val="bib7"/>
    <w:basedOn w:val="4"/>
    <w:qFormat/>
    <w:uiPriority w:val="0"/>
  </w:style>
  <w:style w:type="character" w:customStyle="1" w:styleId="25">
    <w:name w:val="highlight2"/>
    <w:basedOn w:val="4"/>
    <w:qFormat/>
    <w:uiPriority w:val="0"/>
  </w:style>
  <w:style w:type="character" w:customStyle="1" w:styleId="26">
    <w:name w:val="highlight"/>
    <w:basedOn w:val="4"/>
    <w:uiPriority w:val="0"/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28">
    <w:name w:val="element-citation"/>
    <w:basedOn w:val="4"/>
    <w:qFormat/>
    <w:uiPriority w:val="0"/>
  </w:style>
  <w:style w:type="character" w:customStyle="1" w:styleId="29">
    <w:name w:val="ref-journal"/>
    <w:basedOn w:val="4"/>
    <w:uiPriority w:val="0"/>
  </w:style>
  <w:style w:type="character" w:customStyle="1" w:styleId="30">
    <w:name w:val="ref-vol"/>
    <w:basedOn w:val="4"/>
    <w:qFormat/>
    <w:uiPriority w:val="0"/>
  </w:style>
  <w:style w:type="character" w:customStyle="1" w:styleId="31">
    <w:name w:val="abs_citation_title"/>
    <w:basedOn w:val="4"/>
    <w:qFormat/>
    <w:uiPriority w:val="0"/>
  </w:style>
  <w:style w:type="paragraph" w:customStyle="1" w:styleId="32">
    <w:name w:val="列出段落1"/>
    <w:basedOn w:val="1"/>
    <w:qFormat/>
    <w:uiPriority w:val="99"/>
    <w:pPr>
      <w:widowControl/>
      <w:spacing w:line="312" w:lineRule="auto"/>
      <w:ind w:firstLine="420" w:firstLineChars="200"/>
    </w:pPr>
    <w:rPr>
      <w:rFonts w:ascii="Times New Roman" w:hAnsi="Times New Roman" w:eastAsia="宋体" w:cs="Times New Roman"/>
      <w:sz w:val="24"/>
      <w:szCs w:val="24"/>
    </w:rPr>
  </w:style>
  <w:style w:type="paragraph" w:customStyle="1" w:styleId="33">
    <w:name w:val="EndNote Bibliography Title"/>
    <w:basedOn w:val="1"/>
    <w:link w:val="34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4">
    <w:name w:val="EndNote Bibliography Title Char"/>
    <w:basedOn w:val="4"/>
    <w:link w:val="33"/>
    <w:qFormat/>
    <w:uiPriority w:val="0"/>
    <w:rPr>
      <w:rFonts w:ascii="等线" w:hAnsi="等线" w:eastAsia="等线"/>
      <w:sz w:val="20"/>
    </w:rPr>
  </w:style>
  <w:style w:type="paragraph" w:customStyle="1" w:styleId="35">
    <w:name w:val="EndNote Bibliography"/>
    <w:basedOn w:val="1"/>
    <w:link w:val="36"/>
    <w:uiPriority w:val="0"/>
    <w:rPr>
      <w:rFonts w:ascii="等线" w:hAnsi="等线" w:eastAsia="等线"/>
      <w:sz w:val="20"/>
    </w:rPr>
  </w:style>
  <w:style w:type="character" w:customStyle="1" w:styleId="36">
    <w:name w:val="EndNote Bibliography Char"/>
    <w:basedOn w:val="4"/>
    <w:link w:val="35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4</Pages>
  <Words>747</Words>
  <Characters>4263</Characters>
  <Lines>35</Lines>
  <Paragraphs>9</Paragraphs>
  <ScaleCrop>false</ScaleCrop>
  <LinksUpToDate>false</LinksUpToDate>
  <CharactersWithSpaces>5001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4T10:08:00Z</dcterms:created>
  <dc:creator>lcy</dc:creator>
  <cp:lastModifiedBy>lcy</cp:lastModifiedBy>
  <dcterms:modified xsi:type="dcterms:W3CDTF">2017-10-16T15:49:46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